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81907" w14:textId="77777777" w:rsidR="00FD6559" w:rsidRPr="00153063" w:rsidRDefault="00FD6559" w:rsidP="00FD6559">
      <w:pPr>
        <w:rPr>
          <w:rFonts w:cstheme="minorHAnsi"/>
          <w:sz w:val="22"/>
          <w:szCs w:val="22"/>
        </w:rPr>
      </w:pPr>
      <w:r w:rsidRPr="00153063">
        <w:rPr>
          <w:rFonts w:cstheme="minorHAnsi"/>
          <w:b/>
          <w:bCs/>
          <w:sz w:val="22"/>
          <w:szCs w:val="22"/>
        </w:rPr>
        <w:t>Supplementary Table 2</w:t>
      </w:r>
      <w:r w:rsidRPr="00153063">
        <w:rPr>
          <w:rFonts w:cstheme="minorHAnsi"/>
          <w:sz w:val="22"/>
          <w:szCs w:val="22"/>
        </w:rPr>
        <w:t xml:space="preserve">: ALT, AST, and Bilirubin relationship among patients in the ISARIC clinical </w:t>
      </w:r>
      <w:proofErr w:type="spellStart"/>
      <w:r w:rsidRPr="00153063">
        <w:rPr>
          <w:rFonts w:cstheme="minorHAnsi"/>
          <w:sz w:val="22"/>
          <w:szCs w:val="22"/>
        </w:rPr>
        <w:t>characterisation</w:t>
      </w:r>
      <w:proofErr w:type="spellEnd"/>
      <w:r w:rsidRPr="00153063">
        <w:rPr>
          <w:rFonts w:cstheme="minorHAnsi"/>
          <w:sz w:val="22"/>
          <w:szCs w:val="22"/>
        </w:rPr>
        <w:t xml:space="preserve"> database. Normal upper limits (ULN) were taken as 1 mg/dL, 40 U/L, and 40 U/L for bilirubin, ALT, and AST, respectivel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FD6559" w:rsidRPr="00153063" w14:paraId="395B51B2" w14:textId="77777777" w:rsidTr="001626FE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0851CE1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Bilirubi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DB1AD65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ALT</w:t>
            </w:r>
          </w:p>
        </w:tc>
        <w:tc>
          <w:tcPr>
            <w:tcW w:w="54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55C460" w14:textId="77777777" w:rsidR="00FD6559" w:rsidRPr="00153063" w:rsidRDefault="00FD6559" w:rsidP="001626F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AST</w:t>
            </w:r>
          </w:p>
        </w:tc>
      </w:tr>
      <w:tr w:rsidR="00FD6559" w:rsidRPr="00153063" w14:paraId="6C264A5F" w14:textId="77777777" w:rsidTr="001626FE">
        <w:tc>
          <w:tcPr>
            <w:tcW w:w="1812" w:type="dxa"/>
            <w:tcBorders>
              <w:top w:val="single" w:sz="4" w:space="0" w:color="auto"/>
            </w:tcBorders>
          </w:tcPr>
          <w:p w14:paraId="7F59E3B1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3680E8D3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A70B34F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lt;1 UL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09B8A35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-3 UL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0A11E90D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gt;3 ULN</w:t>
            </w:r>
          </w:p>
        </w:tc>
      </w:tr>
      <w:tr w:rsidR="00FD6559" w:rsidRPr="00153063" w14:paraId="4AE565E5" w14:textId="77777777" w:rsidTr="001626FE">
        <w:tc>
          <w:tcPr>
            <w:tcW w:w="1812" w:type="dxa"/>
          </w:tcPr>
          <w:p w14:paraId="140016A0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lt;1 ULN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6270B231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1870F93D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</w:tcPr>
          <w:p w14:paraId="4116612B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</w:tcPr>
          <w:p w14:paraId="129A7774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D6559" w:rsidRPr="00153063" w14:paraId="2645EBD7" w14:textId="77777777" w:rsidTr="001626FE">
        <w:tc>
          <w:tcPr>
            <w:tcW w:w="1812" w:type="dxa"/>
          </w:tcPr>
          <w:p w14:paraId="5D82EA57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264F7E2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lt;1 ULN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6863845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8002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16299E7D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518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55B1EFB6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13</w:t>
            </w:r>
          </w:p>
        </w:tc>
      </w:tr>
      <w:tr w:rsidR="00FD6559" w:rsidRPr="00153063" w14:paraId="06A48380" w14:textId="77777777" w:rsidTr="001626FE">
        <w:tc>
          <w:tcPr>
            <w:tcW w:w="1812" w:type="dxa"/>
          </w:tcPr>
          <w:p w14:paraId="63755EF6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8C8E4A0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-3 ULN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DF79F1F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144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5FA04FA9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3236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241CF9B6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416</w:t>
            </w:r>
          </w:p>
        </w:tc>
      </w:tr>
      <w:tr w:rsidR="00FD6559" w:rsidRPr="00153063" w14:paraId="2452C02F" w14:textId="77777777" w:rsidTr="001626FE">
        <w:tc>
          <w:tcPr>
            <w:tcW w:w="1812" w:type="dxa"/>
          </w:tcPr>
          <w:p w14:paraId="70558ACE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14:paraId="1CBB01B7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gt;3 ULN</w:t>
            </w:r>
          </w:p>
        </w:tc>
        <w:tc>
          <w:tcPr>
            <w:tcW w:w="1812" w:type="dxa"/>
            <w:tcBorders>
              <w:top w:val="nil"/>
            </w:tcBorders>
          </w:tcPr>
          <w:p w14:paraId="4D3D8D24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1813" w:type="dxa"/>
            <w:tcBorders>
              <w:top w:val="nil"/>
            </w:tcBorders>
          </w:tcPr>
          <w:p w14:paraId="4D5C78BE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61</w:t>
            </w:r>
          </w:p>
        </w:tc>
        <w:tc>
          <w:tcPr>
            <w:tcW w:w="1813" w:type="dxa"/>
            <w:tcBorders>
              <w:top w:val="nil"/>
            </w:tcBorders>
          </w:tcPr>
          <w:p w14:paraId="6F90E29E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98</w:t>
            </w:r>
          </w:p>
        </w:tc>
      </w:tr>
      <w:tr w:rsidR="00FD6559" w:rsidRPr="00153063" w14:paraId="4C1156FE" w14:textId="77777777" w:rsidTr="001626FE">
        <w:tc>
          <w:tcPr>
            <w:tcW w:w="1812" w:type="dxa"/>
          </w:tcPr>
          <w:p w14:paraId="15A39D6C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-3 ULN</w:t>
            </w:r>
          </w:p>
        </w:tc>
        <w:tc>
          <w:tcPr>
            <w:tcW w:w="1812" w:type="dxa"/>
          </w:tcPr>
          <w:p w14:paraId="40DB039D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</w:tcPr>
          <w:p w14:paraId="2D266D89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3" w:type="dxa"/>
          </w:tcPr>
          <w:p w14:paraId="3644EFE5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3" w:type="dxa"/>
          </w:tcPr>
          <w:p w14:paraId="0DB3F6D7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D6559" w:rsidRPr="00153063" w14:paraId="2B37A372" w14:textId="77777777" w:rsidTr="001626FE">
        <w:tc>
          <w:tcPr>
            <w:tcW w:w="1812" w:type="dxa"/>
          </w:tcPr>
          <w:p w14:paraId="504333A7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</w:tcPr>
          <w:p w14:paraId="3D215E4B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lt;1 ULN</w:t>
            </w:r>
          </w:p>
        </w:tc>
        <w:tc>
          <w:tcPr>
            <w:tcW w:w="1812" w:type="dxa"/>
          </w:tcPr>
          <w:p w14:paraId="442B27CE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529</w:t>
            </w:r>
          </w:p>
        </w:tc>
        <w:tc>
          <w:tcPr>
            <w:tcW w:w="1813" w:type="dxa"/>
          </w:tcPr>
          <w:p w14:paraId="46A2EB64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54</w:t>
            </w:r>
          </w:p>
        </w:tc>
        <w:tc>
          <w:tcPr>
            <w:tcW w:w="1813" w:type="dxa"/>
          </w:tcPr>
          <w:p w14:paraId="732D4832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FD6559" w:rsidRPr="00153063" w14:paraId="321B6167" w14:textId="77777777" w:rsidTr="001626FE">
        <w:tc>
          <w:tcPr>
            <w:tcW w:w="1812" w:type="dxa"/>
          </w:tcPr>
          <w:p w14:paraId="10861ADE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</w:tcPr>
          <w:p w14:paraId="03C170F2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-3 ULN</w:t>
            </w:r>
          </w:p>
        </w:tc>
        <w:tc>
          <w:tcPr>
            <w:tcW w:w="1812" w:type="dxa"/>
          </w:tcPr>
          <w:p w14:paraId="2F16B388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85</w:t>
            </w:r>
          </w:p>
        </w:tc>
        <w:tc>
          <w:tcPr>
            <w:tcW w:w="1813" w:type="dxa"/>
          </w:tcPr>
          <w:p w14:paraId="14F2240D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333</w:t>
            </w:r>
          </w:p>
        </w:tc>
        <w:tc>
          <w:tcPr>
            <w:tcW w:w="1813" w:type="dxa"/>
          </w:tcPr>
          <w:p w14:paraId="285DD0AE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79</w:t>
            </w:r>
          </w:p>
        </w:tc>
      </w:tr>
      <w:tr w:rsidR="00FD6559" w:rsidRPr="00153063" w14:paraId="50F4D585" w14:textId="77777777" w:rsidTr="001626FE">
        <w:tc>
          <w:tcPr>
            <w:tcW w:w="1812" w:type="dxa"/>
          </w:tcPr>
          <w:p w14:paraId="5F747D1D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</w:tcPr>
          <w:p w14:paraId="12F0B36E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gt;3 ULN</w:t>
            </w:r>
          </w:p>
        </w:tc>
        <w:tc>
          <w:tcPr>
            <w:tcW w:w="1812" w:type="dxa"/>
          </w:tcPr>
          <w:p w14:paraId="37203A09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813" w:type="dxa"/>
          </w:tcPr>
          <w:p w14:paraId="6A5F3226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1813" w:type="dxa"/>
          </w:tcPr>
          <w:p w14:paraId="6113D590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65</w:t>
            </w:r>
          </w:p>
        </w:tc>
      </w:tr>
      <w:tr w:rsidR="00FD6559" w:rsidRPr="00153063" w14:paraId="0D31C030" w14:textId="77777777" w:rsidTr="001626FE">
        <w:tc>
          <w:tcPr>
            <w:tcW w:w="1812" w:type="dxa"/>
          </w:tcPr>
          <w:p w14:paraId="5BB031D9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gt;3 ULN</w:t>
            </w:r>
          </w:p>
        </w:tc>
        <w:tc>
          <w:tcPr>
            <w:tcW w:w="1812" w:type="dxa"/>
          </w:tcPr>
          <w:p w14:paraId="11752634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</w:tcPr>
          <w:p w14:paraId="56476099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3" w:type="dxa"/>
          </w:tcPr>
          <w:p w14:paraId="0B51A0E8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3" w:type="dxa"/>
          </w:tcPr>
          <w:p w14:paraId="55969728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D6559" w:rsidRPr="00153063" w14:paraId="72A216EF" w14:textId="77777777" w:rsidTr="001626FE">
        <w:tc>
          <w:tcPr>
            <w:tcW w:w="1812" w:type="dxa"/>
          </w:tcPr>
          <w:p w14:paraId="48A69F12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</w:tcPr>
          <w:p w14:paraId="3B3140C5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lt;1 ULN</w:t>
            </w:r>
          </w:p>
        </w:tc>
        <w:tc>
          <w:tcPr>
            <w:tcW w:w="1812" w:type="dxa"/>
          </w:tcPr>
          <w:p w14:paraId="6B8E8720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1813" w:type="dxa"/>
          </w:tcPr>
          <w:p w14:paraId="55E2D45B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1813" w:type="dxa"/>
          </w:tcPr>
          <w:p w14:paraId="79F978F4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FD6559" w:rsidRPr="00153063" w14:paraId="1554D7BE" w14:textId="77777777" w:rsidTr="001626FE">
        <w:tc>
          <w:tcPr>
            <w:tcW w:w="1812" w:type="dxa"/>
          </w:tcPr>
          <w:p w14:paraId="4F56B70D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</w:tcPr>
          <w:p w14:paraId="4CB93AAC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-3 ULN</w:t>
            </w:r>
          </w:p>
        </w:tc>
        <w:tc>
          <w:tcPr>
            <w:tcW w:w="1812" w:type="dxa"/>
          </w:tcPr>
          <w:p w14:paraId="790CC73A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13" w:type="dxa"/>
          </w:tcPr>
          <w:p w14:paraId="7A43E7BD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1813" w:type="dxa"/>
          </w:tcPr>
          <w:p w14:paraId="1A1E3E9D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15</w:t>
            </w:r>
          </w:p>
        </w:tc>
      </w:tr>
      <w:tr w:rsidR="00FD6559" w:rsidRPr="00153063" w14:paraId="14004520" w14:textId="77777777" w:rsidTr="001626FE">
        <w:tc>
          <w:tcPr>
            <w:tcW w:w="1812" w:type="dxa"/>
          </w:tcPr>
          <w:p w14:paraId="72E54B2B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2" w:type="dxa"/>
          </w:tcPr>
          <w:p w14:paraId="6181A4D5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&gt;3 ULN</w:t>
            </w:r>
          </w:p>
        </w:tc>
        <w:tc>
          <w:tcPr>
            <w:tcW w:w="1812" w:type="dxa"/>
          </w:tcPr>
          <w:p w14:paraId="459D7517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13" w:type="dxa"/>
          </w:tcPr>
          <w:p w14:paraId="44A1DAE8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13" w:type="dxa"/>
          </w:tcPr>
          <w:p w14:paraId="1057D12C" w14:textId="77777777" w:rsidR="00FD6559" w:rsidRPr="00153063" w:rsidRDefault="00FD6559" w:rsidP="001626FE">
            <w:pPr>
              <w:rPr>
                <w:rFonts w:cstheme="minorHAnsi"/>
                <w:sz w:val="22"/>
                <w:szCs w:val="22"/>
              </w:rPr>
            </w:pPr>
            <w:r w:rsidRPr="00153063">
              <w:rPr>
                <w:rFonts w:cstheme="minorHAnsi"/>
                <w:sz w:val="22"/>
                <w:szCs w:val="22"/>
              </w:rPr>
              <w:t>26</w:t>
            </w:r>
          </w:p>
        </w:tc>
      </w:tr>
    </w:tbl>
    <w:p w14:paraId="6968A2AE" w14:textId="77777777" w:rsidR="00FD6559" w:rsidRPr="00153063" w:rsidRDefault="00FD6559" w:rsidP="00FD6559">
      <w:pPr>
        <w:rPr>
          <w:rFonts w:eastAsia="Times New Roman" w:cstheme="minorHAnsi"/>
          <w:sz w:val="22"/>
          <w:szCs w:val="22"/>
          <w:lang w:eastAsia="en-IN"/>
        </w:rPr>
      </w:pPr>
    </w:p>
    <w:p w14:paraId="6E35E70B" w14:textId="77777777" w:rsidR="00FD6559" w:rsidRPr="00153063" w:rsidRDefault="00FD6559" w:rsidP="00FD6559">
      <w:pPr>
        <w:rPr>
          <w:rFonts w:cstheme="minorHAnsi"/>
          <w:sz w:val="22"/>
          <w:szCs w:val="22"/>
        </w:rPr>
      </w:pPr>
    </w:p>
    <w:p w14:paraId="27CED47C" w14:textId="77777777" w:rsidR="009B3C49" w:rsidRDefault="009B3C49"/>
    <w:sectPr w:rsidR="009B3C49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559"/>
    <w:rsid w:val="009B3C49"/>
    <w:rsid w:val="00FD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355DD"/>
  <w15:chartTrackingRefBased/>
  <w15:docId w15:val="{A350D38A-F261-2346-BA3E-A97609847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559"/>
    <w:pPr>
      <w:spacing w:after="200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559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Kumar</dc:creator>
  <cp:keywords/>
  <dc:description/>
  <cp:lastModifiedBy>Bharath Kumar</cp:lastModifiedBy>
  <cp:revision>1</cp:revision>
  <dcterms:created xsi:type="dcterms:W3CDTF">2023-09-03T15:23:00Z</dcterms:created>
  <dcterms:modified xsi:type="dcterms:W3CDTF">2023-09-03T15:24:00Z</dcterms:modified>
</cp:coreProperties>
</file>